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07DED" w14:textId="3332C4EA" w:rsidR="0034052F" w:rsidRDefault="0034052F" w:rsidP="00551BA3">
      <w:pPr>
        <w:rPr>
          <w:rFonts w:ascii="Times New Roman" w:eastAsia="DFKai-SB" w:hAnsi="Times New Roman" w:cs="Times New Roman"/>
          <w:szCs w:val="24"/>
        </w:rPr>
      </w:pPr>
      <w:r w:rsidRPr="00551BA3">
        <w:rPr>
          <w:rFonts w:ascii="Times New Roman" w:eastAsia="DFKai-SB" w:hAnsi="Times New Roman" w:cs="Times New Roman"/>
          <w:b/>
          <w:szCs w:val="24"/>
        </w:rPr>
        <w:t>S1</w:t>
      </w:r>
      <w:r>
        <w:rPr>
          <w:rFonts w:ascii="Times New Roman" w:eastAsia="DFKai-SB" w:hAnsi="Times New Roman" w:cs="Times New Roman"/>
          <w:b/>
          <w:szCs w:val="24"/>
        </w:rPr>
        <w:t xml:space="preserve"> </w:t>
      </w:r>
      <w:r w:rsidR="00612EC5" w:rsidRPr="00551BA3">
        <w:rPr>
          <w:rFonts w:ascii="Times New Roman" w:eastAsia="DFKai-SB" w:hAnsi="Times New Roman" w:cs="Times New Roman"/>
          <w:b/>
          <w:szCs w:val="24"/>
        </w:rPr>
        <w:t>Fig</w:t>
      </w:r>
      <w:r w:rsidR="00612EC5">
        <w:rPr>
          <w:rFonts w:ascii="Times New Roman" w:eastAsia="DFKai-SB" w:hAnsi="Times New Roman" w:cs="Times New Roman"/>
          <w:b/>
          <w:szCs w:val="24"/>
        </w:rPr>
        <w:t>.</w:t>
      </w:r>
      <w:r w:rsidR="00612EC5" w:rsidRPr="00551BA3">
        <w:rPr>
          <w:rFonts w:ascii="Times New Roman" w:eastAsia="DFKai-SB" w:hAnsi="Times New Roman" w:cs="Times New Roman"/>
          <w:b/>
          <w:szCs w:val="24"/>
        </w:rPr>
        <w:t xml:space="preserve"> </w:t>
      </w:r>
      <w:r>
        <w:rPr>
          <w:rFonts w:ascii="Times New Roman" w:eastAsia="DFKai-SB" w:hAnsi="Times New Roman" w:cs="Times New Roman"/>
          <w:szCs w:val="24"/>
        </w:rPr>
        <w:t xml:space="preserve">Relationships </w:t>
      </w:r>
      <w:r w:rsidR="00FA3315">
        <w:rPr>
          <w:rFonts w:ascii="Times New Roman" w:eastAsia="DFKai-SB" w:hAnsi="Times New Roman" w:cs="Times New Roman"/>
          <w:szCs w:val="24"/>
        </w:rPr>
        <w:t>of</w:t>
      </w:r>
      <w:r>
        <w:rPr>
          <w:rFonts w:ascii="Times New Roman" w:eastAsia="DFKai-SB" w:hAnsi="Times New Roman" w:cs="Times New Roman"/>
          <w:szCs w:val="24"/>
        </w:rPr>
        <w:t xml:space="preserve"> chlorophyll-a concentration </w:t>
      </w:r>
      <w:r w:rsidR="00FA3315">
        <w:rPr>
          <w:rFonts w:ascii="Times New Roman" w:eastAsia="DFKai-SB" w:hAnsi="Times New Roman" w:cs="Times New Roman"/>
          <w:szCs w:val="24"/>
        </w:rPr>
        <w:t>versus</w:t>
      </w:r>
      <w:r>
        <w:rPr>
          <w:rFonts w:ascii="Times New Roman" w:eastAsia="DFKai-SB" w:hAnsi="Times New Roman" w:cs="Times New Roman"/>
          <w:szCs w:val="24"/>
        </w:rPr>
        <w:t xml:space="preserve"> log-transformed density of small-size zooplankton (left), mesozooplankton</w:t>
      </w:r>
      <w:r w:rsidR="005B5977">
        <w:rPr>
          <w:rFonts w:ascii="Times New Roman" w:eastAsia="DFKai-SB" w:hAnsi="Times New Roman" w:cs="Times New Roman"/>
          <w:szCs w:val="24"/>
        </w:rPr>
        <w:t xml:space="preserve"> </w:t>
      </w:r>
      <w:r>
        <w:rPr>
          <w:rFonts w:ascii="Times New Roman" w:eastAsia="DFKai-SB" w:hAnsi="Times New Roman" w:cs="Times New Roman"/>
          <w:szCs w:val="24"/>
        </w:rPr>
        <w:t>(middle), and larval fish (right). The blue line indicates the significant fitted linear mixed effects model with cruise as a random effect. The shade area indicates confidence intervals.</w:t>
      </w:r>
    </w:p>
    <w:p w14:paraId="708B5892" w14:textId="22406B90" w:rsidR="00695FB1" w:rsidRPr="00E61755" w:rsidRDefault="00551BA3" w:rsidP="00695FB1">
      <w:pPr>
        <w:spacing w:line="480" w:lineRule="auto"/>
        <w:rPr>
          <w:rFonts w:ascii="Times New Roman" w:eastAsia="DFKai-SB" w:hAnsi="Times New Roman" w:cs="Times New Roman"/>
          <w:szCs w:val="24"/>
        </w:rPr>
      </w:pPr>
      <w:r>
        <w:rPr>
          <w:rFonts w:cs="Times New Roman"/>
          <w:noProof/>
          <w:color w:val="000000" w:themeColor="text1"/>
        </w:rPr>
        <w:drawing>
          <wp:inline distT="0" distB="0" distL="0" distR="0" wp14:anchorId="1C6B3780" wp14:editId="583CE837">
            <wp:extent cx="5716905" cy="4024630"/>
            <wp:effectExtent l="0" t="0" r="0" b="0"/>
            <wp:docPr id="2" name="Picture 2" descr="Chl1_A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hl1_A5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02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95FB1" w:rsidRPr="00E61755" w:rsidSect="00AE13E3">
      <w:footerReference w:type="even" r:id="rId9"/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1293C" w14:textId="77777777" w:rsidR="00701C4B" w:rsidRDefault="00701C4B" w:rsidP="005D4AAE">
      <w:r>
        <w:separator/>
      </w:r>
    </w:p>
  </w:endnote>
  <w:endnote w:type="continuationSeparator" w:id="0">
    <w:p w14:paraId="3678FD20" w14:textId="77777777" w:rsidR="00701C4B" w:rsidRDefault="00701C4B" w:rsidP="005D4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748221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DACDD7" w14:textId="4CB142DB" w:rsidR="00BC075C" w:rsidRDefault="00BC075C" w:rsidP="003225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405A73" w14:textId="77777777" w:rsidR="00BC075C" w:rsidRDefault="00BC075C" w:rsidP="00D514FE">
    <w:pPr>
      <w:pStyle w:val="Footer"/>
      <w:ind w:right="360"/>
    </w:pPr>
  </w:p>
  <w:p w14:paraId="02F9C535" w14:textId="77777777" w:rsidR="00960ACE" w:rsidRDefault="00960AC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5717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2E39FB" w14:textId="42A67130" w:rsidR="00BC075C" w:rsidRDefault="00BC075C" w:rsidP="0032257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052F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B266CF2" w14:textId="77777777" w:rsidR="00BC075C" w:rsidRDefault="00BC075C" w:rsidP="00D514FE">
    <w:pPr>
      <w:pStyle w:val="Footer"/>
      <w:ind w:right="360"/>
    </w:pPr>
  </w:p>
  <w:p w14:paraId="636CB217" w14:textId="77777777" w:rsidR="00960ACE" w:rsidRDefault="00960AC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7ACDB" w14:textId="77777777" w:rsidR="00701C4B" w:rsidRDefault="00701C4B" w:rsidP="005D4AAE">
      <w:r>
        <w:separator/>
      </w:r>
    </w:p>
  </w:footnote>
  <w:footnote w:type="continuationSeparator" w:id="0">
    <w:p w14:paraId="49368908" w14:textId="77777777" w:rsidR="00701C4B" w:rsidRDefault="00701C4B" w:rsidP="005D4A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75F74"/>
    <w:multiLevelType w:val="multilevel"/>
    <w:tmpl w:val="660C5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2714"/>
    <w:rsid w:val="00001645"/>
    <w:rsid w:val="00060C7D"/>
    <w:rsid w:val="00080141"/>
    <w:rsid w:val="000A7190"/>
    <w:rsid w:val="000B72B9"/>
    <w:rsid w:val="000C1292"/>
    <w:rsid w:val="000C17D9"/>
    <w:rsid w:val="000C51C8"/>
    <w:rsid w:val="000E5885"/>
    <w:rsid w:val="0010286B"/>
    <w:rsid w:val="0010494F"/>
    <w:rsid w:val="0015372C"/>
    <w:rsid w:val="0015645C"/>
    <w:rsid w:val="00161230"/>
    <w:rsid w:val="001D4A5C"/>
    <w:rsid w:val="001F6BD2"/>
    <w:rsid w:val="002431E1"/>
    <w:rsid w:val="002529D7"/>
    <w:rsid w:val="002A67EA"/>
    <w:rsid w:val="002B1BA7"/>
    <w:rsid w:val="002B5BAE"/>
    <w:rsid w:val="002E609E"/>
    <w:rsid w:val="00313401"/>
    <w:rsid w:val="00331EF7"/>
    <w:rsid w:val="00336343"/>
    <w:rsid w:val="0034052F"/>
    <w:rsid w:val="003739E2"/>
    <w:rsid w:val="0037533B"/>
    <w:rsid w:val="0038085B"/>
    <w:rsid w:val="003A4E68"/>
    <w:rsid w:val="003C597A"/>
    <w:rsid w:val="003F4195"/>
    <w:rsid w:val="003F51D7"/>
    <w:rsid w:val="0040368E"/>
    <w:rsid w:val="00404A43"/>
    <w:rsid w:val="00426028"/>
    <w:rsid w:val="00427C48"/>
    <w:rsid w:val="00461580"/>
    <w:rsid w:val="004826C5"/>
    <w:rsid w:val="0049297E"/>
    <w:rsid w:val="004964E8"/>
    <w:rsid w:val="004B2E16"/>
    <w:rsid w:val="004B444D"/>
    <w:rsid w:val="004E4B17"/>
    <w:rsid w:val="00551BA3"/>
    <w:rsid w:val="00560DE5"/>
    <w:rsid w:val="00563A87"/>
    <w:rsid w:val="00580FBE"/>
    <w:rsid w:val="00582A75"/>
    <w:rsid w:val="00597147"/>
    <w:rsid w:val="005B5977"/>
    <w:rsid w:val="005C19D5"/>
    <w:rsid w:val="005D4AAE"/>
    <w:rsid w:val="005D6446"/>
    <w:rsid w:val="005E24ED"/>
    <w:rsid w:val="005F356E"/>
    <w:rsid w:val="00606660"/>
    <w:rsid w:val="00612EC5"/>
    <w:rsid w:val="00666278"/>
    <w:rsid w:val="00694F19"/>
    <w:rsid w:val="00695FB1"/>
    <w:rsid w:val="006E2AE4"/>
    <w:rsid w:val="006F6D3A"/>
    <w:rsid w:val="00701C4B"/>
    <w:rsid w:val="00756E22"/>
    <w:rsid w:val="00766DF8"/>
    <w:rsid w:val="007A3ED7"/>
    <w:rsid w:val="007B36E6"/>
    <w:rsid w:val="007B4957"/>
    <w:rsid w:val="007B6569"/>
    <w:rsid w:val="007D3422"/>
    <w:rsid w:val="007F7D9E"/>
    <w:rsid w:val="008172EE"/>
    <w:rsid w:val="0082274D"/>
    <w:rsid w:val="00852A6C"/>
    <w:rsid w:val="00897220"/>
    <w:rsid w:val="008A35FE"/>
    <w:rsid w:val="008C4CAF"/>
    <w:rsid w:val="008C5068"/>
    <w:rsid w:val="008D1F7D"/>
    <w:rsid w:val="008E406D"/>
    <w:rsid w:val="008E4593"/>
    <w:rsid w:val="008F4D85"/>
    <w:rsid w:val="00930307"/>
    <w:rsid w:val="0093272D"/>
    <w:rsid w:val="009467A0"/>
    <w:rsid w:val="00950EBF"/>
    <w:rsid w:val="00960ACE"/>
    <w:rsid w:val="009718A9"/>
    <w:rsid w:val="00973664"/>
    <w:rsid w:val="00976A6A"/>
    <w:rsid w:val="009A651A"/>
    <w:rsid w:val="009C2B09"/>
    <w:rsid w:val="00A07120"/>
    <w:rsid w:val="00A10842"/>
    <w:rsid w:val="00A10953"/>
    <w:rsid w:val="00A1789F"/>
    <w:rsid w:val="00A55449"/>
    <w:rsid w:val="00A57B09"/>
    <w:rsid w:val="00A84A1B"/>
    <w:rsid w:val="00AD0C20"/>
    <w:rsid w:val="00AD1A2F"/>
    <w:rsid w:val="00AE13E3"/>
    <w:rsid w:val="00B036F1"/>
    <w:rsid w:val="00B13CA9"/>
    <w:rsid w:val="00B141E5"/>
    <w:rsid w:val="00B21B8D"/>
    <w:rsid w:val="00B43588"/>
    <w:rsid w:val="00B472BA"/>
    <w:rsid w:val="00B51BDF"/>
    <w:rsid w:val="00B739F3"/>
    <w:rsid w:val="00B8552E"/>
    <w:rsid w:val="00BA4A37"/>
    <w:rsid w:val="00BC075C"/>
    <w:rsid w:val="00BC370F"/>
    <w:rsid w:val="00BE5DFB"/>
    <w:rsid w:val="00BF196E"/>
    <w:rsid w:val="00BF4999"/>
    <w:rsid w:val="00C315A4"/>
    <w:rsid w:val="00C40132"/>
    <w:rsid w:val="00C444F0"/>
    <w:rsid w:val="00C8245D"/>
    <w:rsid w:val="00CA62EA"/>
    <w:rsid w:val="00CB69B1"/>
    <w:rsid w:val="00D07B75"/>
    <w:rsid w:val="00D344AD"/>
    <w:rsid w:val="00D365CA"/>
    <w:rsid w:val="00D514FE"/>
    <w:rsid w:val="00D55998"/>
    <w:rsid w:val="00D93100"/>
    <w:rsid w:val="00E10C27"/>
    <w:rsid w:val="00E15E9A"/>
    <w:rsid w:val="00E25C3F"/>
    <w:rsid w:val="00E4524A"/>
    <w:rsid w:val="00E61755"/>
    <w:rsid w:val="00EA34D2"/>
    <w:rsid w:val="00EF2714"/>
    <w:rsid w:val="00EF4644"/>
    <w:rsid w:val="00F31498"/>
    <w:rsid w:val="00F377C2"/>
    <w:rsid w:val="00F476F6"/>
    <w:rsid w:val="00F5787B"/>
    <w:rsid w:val="00F610C2"/>
    <w:rsid w:val="00F94B5E"/>
    <w:rsid w:val="00FA3315"/>
    <w:rsid w:val="00FE320B"/>
    <w:rsid w:val="00FF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AF4EF90"/>
  <w15:chartTrackingRefBased/>
  <w15:docId w15:val="{8A05CE6D-05B9-4ACB-AFE7-B8A4FC72D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F356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aliases w:val="次段落"/>
    <w:basedOn w:val="Normal"/>
    <w:next w:val="Normal"/>
    <w:link w:val="Heading2Char"/>
    <w:uiPriority w:val="9"/>
    <w:unhideWhenUsed/>
    <w:qFormat/>
    <w:rsid w:val="005D4AAE"/>
    <w:pPr>
      <w:keepNext/>
      <w:spacing w:line="480" w:lineRule="auto"/>
      <w:outlineLvl w:val="1"/>
    </w:pPr>
    <w:rPr>
      <w:rFonts w:ascii="Times New Roman" w:eastAsia="Times New Roman" w:hAnsi="Times New Roman" w:cs="Times New Roman"/>
      <w:b/>
      <w:bCs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圖表標用"/>
    <w:basedOn w:val="Normal"/>
    <w:next w:val="Normal"/>
    <w:link w:val="TitleChar"/>
    <w:uiPriority w:val="10"/>
    <w:qFormat/>
    <w:rsid w:val="00EF2714"/>
    <w:pPr>
      <w:spacing w:line="480" w:lineRule="auto"/>
      <w:jc w:val="center"/>
      <w:outlineLvl w:val="0"/>
    </w:pPr>
    <w:rPr>
      <w:rFonts w:ascii="Times New Roman" w:eastAsia="Times New Roman" w:hAnsi="Times New Roman" w:cs="Times New Roman"/>
      <w:bCs/>
      <w:szCs w:val="24"/>
    </w:rPr>
  </w:style>
  <w:style w:type="character" w:customStyle="1" w:styleId="TitleChar">
    <w:name w:val="Title Char"/>
    <w:aliases w:val="圖表標用 Char"/>
    <w:basedOn w:val="DefaultParagraphFont"/>
    <w:link w:val="Title"/>
    <w:uiPriority w:val="10"/>
    <w:rsid w:val="00EF2714"/>
    <w:rPr>
      <w:rFonts w:ascii="Times New Roman" w:eastAsia="Times New Roman" w:hAnsi="Times New Roman" w:cs="Times New Roman"/>
      <w:bCs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F2714"/>
    <w:pPr>
      <w:spacing w:line="480" w:lineRule="auto"/>
      <w:ind w:leftChars="200" w:left="480"/>
    </w:pPr>
    <w:rPr>
      <w:rFonts w:ascii="Times New Roman" w:eastAsia="Times New Roman" w:hAnsi="Times New Roman" w:cs="Times New Roman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F2714"/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D4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D4AA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D4A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D4AAE"/>
    <w:rPr>
      <w:sz w:val="20"/>
      <w:szCs w:val="20"/>
    </w:rPr>
  </w:style>
  <w:style w:type="character" w:customStyle="1" w:styleId="Heading2Char">
    <w:name w:val="Heading 2 Char"/>
    <w:aliases w:val="次段落 Char"/>
    <w:basedOn w:val="DefaultParagraphFont"/>
    <w:link w:val="Heading2"/>
    <w:uiPriority w:val="9"/>
    <w:rsid w:val="005D4AAE"/>
    <w:rPr>
      <w:rFonts w:ascii="Times New Roman" w:eastAsia="Times New Roman" w:hAnsi="Times New Roman" w:cs="Times New Roman"/>
      <w:b/>
      <w:bCs/>
      <w:sz w:val="3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5F356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1612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1230"/>
    <w:pPr>
      <w:spacing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1230"/>
    <w:rPr>
      <w:rFonts w:ascii="Times New Roman" w:eastAsia="Times New Roman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23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230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52E"/>
    <w:pPr>
      <w:spacing w:line="240" w:lineRule="auto"/>
    </w:pPr>
    <w:rPr>
      <w:rFonts w:asciiTheme="minorHAnsi" w:eastAsiaTheme="minorEastAsia" w:hAnsiTheme="minorHAnsi" w:cstheme="minorBidi"/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52E"/>
    <w:rPr>
      <w:rFonts w:ascii="Times New Roman" w:eastAsia="Times New Roman" w:hAnsi="Times New Roman" w:cs="Times New Roman"/>
      <w:b/>
      <w:bCs/>
      <w:szCs w:val="24"/>
    </w:rPr>
  </w:style>
  <w:style w:type="paragraph" w:customStyle="1" w:styleId="EndNoteBibliography">
    <w:name w:val="EndNote Bibliography"/>
    <w:basedOn w:val="Normal"/>
    <w:link w:val="EndNoteBibliography0"/>
    <w:rsid w:val="000C51C8"/>
    <w:pPr>
      <w:jc w:val="center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0">
    <w:name w:val="EndNote Bibliography 字元"/>
    <w:basedOn w:val="ListParagraphChar"/>
    <w:link w:val="EndNoteBibliography"/>
    <w:rsid w:val="000C51C8"/>
    <w:rPr>
      <w:rFonts w:ascii="Times New Roman" w:eastAsia="Times New Roman" w:hAnsi="Times New Roman" w:cs="Times New Roman"/>
      <w:noProof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C075C"/>
  </w:style>
  <w:style w:type="character" w:styleId="Hyperlink">
    <w:name w:val="Hyperlink"/>
    <w:basedOn w:val="DefaultParagraphFont"/>
    <w:uiPriority w:val="99"/>
    <w:unhideWhenUsed/>
    <w:rsid w:val="00D514F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14F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F51D7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03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47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AB275D-22D0-4433-9526-E059F1D05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suan huang</dc:creator>
  <cp:keywords/>
  <dc:description/>
  <cp:lastModifiedBy>chn off31</cp:lastModifiedBy>
  <cp:revision>3</cp:revision>
  <dcterms:created xsi:type="dcterms:W3CDTF">2021-05-08T08:51:00Z</dcterms:created>
  <dcterms:modified xsi:type="dcterms:W3CDTF">2021-05-10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